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2821C" w14:textId="4C9C17C1" w:rsidR="00CE4EC1" w:rsidRPr="00EB0954" w:rsidRDefault="00CE4EC1" w:rsidP="00CE4EC1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EB0954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L MATERIAL</w:t>
      </w:r>
    </w:p>
    <w:p w14:paraId="1B483569" w14:textId="77777777" w:rsidR="00EB0954" w:rsidRPr="00EB0954" w:rsidRDefault="00EB0954" w:rsidP="00CE4EC1">
      <w:pPr>
        <w:rPr>
          <w:rFonts w:asciiTheme="majorBidi" w:hAnsiTheme="majorBidi" w:cstheme="majorBidi"/>
          <w:b/>
          <w:bCs/>
          <w:sz w:val="36"/>
          <w:szCs w:val="36"/>
          <w:lang w:val="en-US"/>
        </w:rPr>
      </w:pPr>
    </w:p>
    <w:p w14:paraId="55E4C51B" w14:textId="4108B29B" w:rsidR="00EB0954" w:rsidRPr="00EB0954" w:rsidRDefault="00CE4EC1" w:rsidP="00EB095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B095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Maternal </w:t>
      </w:r>
      <w:r w:rsidR="00B27B9D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baseline </w:t>
      </w:r>
      <w:r w:rsidRPr="00EB0954">
        <w:rPr>
          <w:rFonts w:asciiTheme="majorBidi" w:hAnsiTheme="majorBidi" w:cstheme="majorBidi"/>
          <w:b/>
          <w:bCs/>
          <w:sz w:val="24"/>
          <w:szCs w:val="24"/>
          <w:lang w:val="en-US"/>
        </w:rPr>
        <w:t>characteristics</w:t>
      </w:r>
    </w:p>
    <w:p w14:paraId="4E4872F2" w14:textId="2B9622C2" w:rsidR="00EB0954" w:rsidRPr="00EB0954" w:rsidRDefault="00EB0954" w:rsidP="00D24374">
      <w:pPr>
        <w:spacing w:line="360" w:lineRule="auto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 xml:space="preserve">Maternal </w:t>
      </w:r>
      <w:r w:rsidR="00B27B9D">
        <w:rPr>
          <w:rFonts w:asciiTheme="majorBidi" w:hAnsiTheme="majorBidi" w:cstheme="majorBidi"/>
          <w:bCs/>
          <w:lang w:val="en-US"/>
        </w:rPr>
        <w:t xml:space="preserve">baseline </w:t>
      </w:r>
      <w:r>
        <w:rPr>
          <w:rFonts w:asciiTheme="majorBidi" w:hAnsiTheme="majorBidi" w:cstheme="majorBidi"/>
          <w:bCs/>
          <w:lang w:val="en-US"/>
        </w:rPr>
        <w:t>characteristics are reported</w:t>
      </w:r>
      <w:r w:rsidR="00156F58">
        <w:rPr>
          <w:rFonts w:asciiTheme="majorBidi" w:hAnsiTheme="majorBidi" w:cstheme="majorBidi"/>
          <w:bCs/>
          <w:lang w:val="en-US"/>
        </w:rPr>
        <w:t xml:space="preserve"> </w:t>
      </w:r>
      <w:r w:rsidR="0059144C">
        <w:rPr>
          <w:rFonts w:asciiTheme="majorBidi" w:hAnsiTheme="majorBidi" w:cstheme="majorBidi"/>
          <w:bCs/>
          <w:lang w:val="en-US"/>
        </w:rPr>
        <w:t>from</w:t>
      </w:r>
      <w:r w:rsidR="00156F58">
        <w:rPr>
          <w:rFonts w:asciiTheme="majorBidi" w:hAnsiTheme="majorBidi" w:cstheme="majorBidi"/>
          <w:bCs/>
          <w:lang w:val="en-US"/>
        </w:rPr>
        <w:t xml:space="preserve"> the per-protocol population</w:t>
      </w:r>
      <w:r>
        <w:rPr>
          <w:rFonts w:asciiTheme="majorBidi" w:hAnsiTheme="majorBidi" w:cstheme="majorBidi"/>
          <w:bCs/>
          <w:lang w:val="en-US"/>
        </w:rPr>
        <w:t xml:space="preserve"> </w:t>
      </w:r>
      <w:r w:rsidR="00013B05">
        <w:rPr>
          <w:rFonts w:asciiTheme="majorBidi" w:hAnsiTheme="majorBidi" w:cstheme="majorBidi"/>
          <w:bCs/>
          <w:lang w:val="en-US"/>
        </w:rPr>
        <w:t>in</w:t>
      </w:r>
      <w:r>
        <w:rPr>
          <w:rFonts w:asciiTheme="majorBidi" w:hAnsiTheme="majorBidi" w:cstheme="majorBidi"/>
          <w:bCs/>
          <w:lang w:val="en-US"/>
        </w:rPr>
        <w:t xml:space="preserve"> the early and late complementary feeding group.</w:t>
      </w:r>
      <w:r w:rsidRPr="00EB0954">
        <w:rPr>
          <w:rFonts w:asciiTheme="majorBidi" w:hAnsiTheme="majorBidi" w:cstheme="majorBidi"/>
          <w:bCs/>
          <w:lang w:val="en-US"/>
        </w:rPr>
        <w:t xml:space="preserve"> Categorical data are presented as numbers with percentages in round parentheses</w:t>
      </w:r>
      <w:r w:rsidR="00D24374">
        <w:rPr>
          <w:rFonts w:asciiTheme="majorBidi" w:hAnsiTheme="majorBidi" w:cstheme="majorBidi"/>
          <w:bCs/>
          <w:lang w:val="en-US"/>
        </w:rPr>
        <w:t xml:space="preserve"> and continuous</w:t>
      </w:r>
      <w:r w:rsidRPr="00EB0954">
        <w:rPr>
          <w:rFonts w:asciiTheme="majorBidi" w:hAnsiTheme="majorBidi" w:cstheme="majorBidi"/>
          <w:bCs/>
          <w:lang w:val="en-US"/>
        </w:rPr>
        <w:t xml:space="preserve"> data are presented as </w:t>
      </w:r>
      <w:r>
        <w:rPr>
          <w:rFonts w:asciiTheme="majorBidi" w:hAnsiTheme="majorBidi" w:cstheme="majorBidi"/>
          <w:bCs/>
          <w:lang w:val="en-US"/>
        </w:rPr>
        <w:t>mean</w:t>
      </w:r>
      <w:r w:rsidRPr="00EB0954">
        <w:rPr>
          <w:rFonts w:asciiTheme="majorBidi" w:hAnsiTheme="majorBidi" w:cstheme="majorBidi"/>
          <w:bCs/>
          <w:lang w:val="en-US"/>
        </w:rPr>
        <w:t xml:space="preserve"> with </w:t>
      </w:r>
      <w:r>
        <w:rPr>
          <w:rFonts w:asciiTheme="majorBidi" w:hAnsiTheme="majorBidi" w:cstheme="majorBidi"/>
          <w:bCs/>
          <w:lang w:val="en-US"/>
        </w:rPr>
        <w:t>standard deviation</w:t>
      </w:r>
      <w:r w:rsidRPr="00EB0954">
        <w:rPr>
          <w:rFonts w:asciiTheme="majorBidi" w:hAnsiTheme="majorBidi" w:cstheme="majorBidi"/>
          <w:bCs/>
          <w:lang w:val="en-US"/>
        </w:rPr>
        <w:t xml:space="preserve"> in round parentheses </w:t>
      </w:r>
    </w:p>
    <w:p w14:paraId="50C116F9" w14:textId="74166E47" w:rsidR="00441BA1" w:rsidRPr="00441BA1" w:rsidRDefault="00441BA1" w:rsidP="00441BA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</w:pPr>
      <w:r w:rsidRPr="00441BA1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Suppl. table </w:t>
      </w:r>
      <w:r w:rsidRPr="00441BA1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441BA1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Suppl._table \* ARABIC </w:instrText>
      </w:r>
      <w:r w:rsidRPr="00441BA1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Pr="00441BA1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Pr="00441BA1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441BA1">
        <w:rPr>
          <w:rFonts w:asciiTheme="majorBidi" w:hAnsiTheme="majorBidi" w:cstheme="majorBidi"/>
          <w:b/>
          <w:bCs/>
          <w:i w:val="0"/>
          <w:iCs w:val="0"/>
          <w:color w:val="auto"/>
          <w:lang w:val="en-US"/>
        </w:rPr>
        <w:t>: Maternal characteristics comparison between the early and late complementary feeding group.</w:t>
      </w:r>
    </w:p>
    <w:tbl>
      <w:tblPr>
        <w:tblW w:w="7897" w:type="dxa"/>
        <w:jc w:val="center"/>
        <w:tblLook w:val="04A0" w:firstRow="1" w:lastRow="0" w:firstColumn="1" w:lastColumn="0" w:noHBand="0" w:noVBand="1"/>
      </w:tblPr>
      <w:tblGrid>
        <w:gridCol w:w="4253"/>
        <w:gridCol w:w="1843"/>
        <w:gridCol w:w="1801"/>
      </w:tblGrid>
      <w:tr w:rsidR="00013B05" w:rsidRPr="00EB0954" w14:paraId="284C64DA" w14:textId="77777777" w:rsidTr="00013B05">
        <w:trPr>
          <w:trHeight w:val="319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B76F1" w14:textId="53057728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b/>
                <w:bCs/>
                <w:lang w:val="en-US" w:eastAsia="en-AT"/>
              </w:rPr>
              <w:t>Maternal 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EE7F9" w14:textId="573CE736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  <w:t>Early (n=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  <w:t>83</w:t>
            </w:r>
            <w:r w:rsidRPr="00EB0954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  <w:t>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78145" w14:textId="68C6F429" w:rsidR="00013B05" w:rsidRPr="00EB0954" w:rsidRDefault="00013B05" w:rsidP="007B6E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  <w:t>Late (n=8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  <w:t>2</w:t>
            </w:r>
            <w:r w:rsidRPr="00EB0954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US" w:eastAsia="en-AT"/>
              </w:rPr>
              <w:t>)</w:t>
            </w:r>
          </w:p>
        </w:tc>
      </w:tr>
      <w:tr w:rsidR="00013B05" w:rsidRPr="00EB0954" w14:paraId="09DAD3C7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C375" w14:textId="45393AE5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Gestational duration</w:t>
            </w:r>
            <w:r w:rsidRPr="00EB0954">
              <w:rPr>
                <w:rFonts w:asciiTheme="majorBidi" w:eastAsia="Times New Roman" w:hAnsiTheme="majorBidi" w:cstheme="majorBidi"/>
                <w:lang w:eastAsia="en-AT"/>
              </w:rPr>
              <w:t xml:space="preserve"> 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(day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2530" w14:textId="1E94BB05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9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0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±16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</w:tcPr>
          <w:p w14:paraId="0AE7796F" w14:textId="47666070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9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1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±14)</w:t>
            </w:r>
          </w:p>
        </w:tc>
      </w:tr>
      <w:tr w:rsidR="00013B05" w:rsidRPr="00EB0954" w14:paraId="419D4412" w14:textId="77777777" w:rsidTr="00013B05">
        <w:trPr>
          <w:trHeight w:val="290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F939" w14:textId="77777777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Age mother at birth (years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B15" w14:textId="50EFC87D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33 (±5)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vAlign w:val="center"/>
          </w:tcPr>
          <w:p w14:paraId="0853DA7F" w14:textId="1DE04D8F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33 (±7)</w:t>
            </w:r>
          </w:p>
        </w:tc>
      </w:tr>
      <w:tr w:rsidR="00013B05" w:rsidRPr="00EB0954" w14:paraId="2E245EFD" w14:textId="77777777" w:rsidTr="00013B05">
        <w:trPr>
          <w:trHeight w:val="290"/>
          <w:jc w:val="center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D297" w14:textId="74207E4D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BMI before pregnanc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9FAF" w14:textId="743D317E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24 (±5)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vAlign w:val="center"/>
          </w:tcPr>
          <w:p w14:paraId="77A7B238" w14:textId="66DD14FC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24 (±5)</w:t>
            </w:r>
          </w:p>
        </w:tc>
      </w:tr>
      <w:tr w:rsidR="00013B05" w:rsidRPr="00EB0954" w14:paraId="789136A4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9AB" w14:textId="77777777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Multiple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0AE0" w14:textId="62F201CE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32 (3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9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007A" w14:textId="6B006CB3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2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6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32%)</w:t>
            </w:r>
          </w:p>
        </w:tc>
      </w:tr>
      <w:tr w:rsidR="00013B05" w:rsidRPr="00EB0954" w14:paraId="6E5D7149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333" w14:textId="77777777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Cesarean delive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506" w14:textId="15F9D4D3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7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2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8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7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E6A6" w14:textId="24B7EA0A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>
              <w:rPr>
                <w:rFonts w:asciiTheme="majorBidi" w:eastAsia="Times New Roman" w:hAnsiTheme="majorBidi" w:cstheme="majorBidi"/>
                <w:lang w:val="en-US" w:eastAsia="en-AT"/>
              </w:rPr>
              <w:t>78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95%)</w:t>
            </w:r>
          </w:p>
        </w:tc>
      </w:tr>
      <w:tr w:rsidR="00013B05" w:rsidRPr="00EB0954" w14:paraId="75BEC89F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E154" w14:textId="77777777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Praeclamp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04E4" w14:textId="00EFF640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9 (1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1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9392" w14:textId="6C460D25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8 (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10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</w:tr>
      <w:tr w:rsidR="00013B05" w:rsidRPr="00EB0954" w14:paraId="6144059F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81BB" w14:textId="5A32BBFA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Gestational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C671" w14:textId="2F7B8E78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3 (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4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98EB" w14:textId="2AB8064D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3 (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4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</w:tr>
      <w:tr w:rsidR="00013B05" w:rsidRPr="00EB0954" w14:paraId="73464540" w14:textId="77777777" w:rsidTr="00013B05">
        <w:trPr>
          <w:trHeight w:val="290"/>
          <w:jc w:val="center"/>
        </w:trPr>
        <w:tc>
          <w:tcPr>
            <w:tcW w:w="7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203E" w14:textId="77777777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Maternal Education</w:t>
            </w:r>
          </w:p>
        </w:tc>
      </w:tr>
      <w:tr w:rsidR="00013B05" w:rsidRPr="00EB0954" w14:paraId="203F9559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155" w14:textId="77777777" w:rsidR="00013B05" w:rsidRPr="00EB0954" w:rsidRDefault="00013B05" w:rsidP="001A0E79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primary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281A" w14:textId="2F7BF018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3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0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3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6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2857" w14:textId="7A00A84F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2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3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28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</w:tr>
      <w:tr w:rsidR="00013B05" w:rsidRPr="00EB0954" w14:paraId="63CF9427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4449" w14:textId="77777777" w:rsidR="00013B05" w:rsidRPr="00EB0954" w:rsidRDefault="00013B05" w:rsidP="001A0E79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s</w:t>
            </w:r>
            <w:r w:rsidRPr="00EB0954">
              <w:rPr>
                <w:rFonts w:asciiTheme="majorBidi" w:eastAsia="Times New Roman" w:hAnsiTheme="majorBidi" w:cstheme="majorBidi"/>
                <w:lang w:eastAsia="en-AT"/>
              </w:rPr>
              <w:t xml:space="preserve">econdary 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6CE7" w14:textId="3795CFFF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0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1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2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9F3A" w14:textId="3DF8BE88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8 (2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2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</w:tr>
      <w:tr w:rsidR="00013B05" w:rsidRPr="00EB0954" w14:paraId="6A3BB563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76D5" w14:textId="77777777" w:rsidR="00013B05" w:rsidRPr="00EB0954" w:rsidRDefault="00013B05" w:rsidP="001A0E79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tertiary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9AFA" w14:textId="67760351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31 (3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7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3B3F" w14:textId="742777ED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22 (2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7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</w:tr>
      <w:tr w:rsidR="00013B05" w:rsidRPr="00EB0954" w14:paraId="1CEF2FE2" w14:textId="77777777" w:rsidTr="00013B05">
        <w:trPr>
          <w:trHeight w:val="290"/>
          <w:jc w:val="center"/>
        </w:trPr>
        <w:tc>
          <w:tcPr>
            <w:tcW w:w="7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0188" w14:textId="77777777" w:rsidR="00013B05" w:rsidRPr="00EB0954" w:rsidRDefault="00013B05" w:rsidP="001A0E79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Maternal s</w:t>
            </w: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moking habit</w:t>
            </w:r>
          </w:p>
        </w:tc>
      </w:tr>
      <w:tr w:rsidR="00013B05" w:rsidRPr="00EB0954" w14:paraId="389FA670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BB82" w14:textId="77777777" w:rsidR="00013B05" w:rsidRPr="00EB0954" w:rsidRDefault="00013B05" w:rsidP="001A0E79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lang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before preg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n</w:t>
            </w: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2BDD" w14:textId="105FBC5A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9 (2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3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9BA0" w14:textId="1B4BFC3A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4 (1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7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</w:tr>
      <w:tr w:rsidR="00013B05" w:rsidRPr="00EB0954" w14:paraId="2B18FA6B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FB64" w14:textId="77777777" w:rsidR="00013B05" w:rsidRPr="00EB0954" w:rsidRDefault="00013B05" w:rsidP="001A0E79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sz w:val="20"/>
                <w:szCs w:val="20"/>
                <w:lang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during pre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09F7" w14:textId="73F24D4F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3 (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4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0C05" w14:textId="186074CF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 (1%)</w:t>
            </w:r>
          </w:p>
        </w:tc>
      </w:tr>
      <w:tr w:rsidR="00013B05" w:rsidRPr="00EB0954" w14:paraId="743C934F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AB6A" w14:textId="77777777" w:rsidR="00013B05" w:rsidRPr="00EB0954" w:rsidRDefault="00013B05" w:rsidP="001A0E79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sz w:val="20"/>
                <w:szCs w:val="20"/>
                <w:lang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after pregnanc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0BD4" w14:textId="5F300E11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 (1%)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vAlign w:val="center"/>
          </w:tcPr>
          <w:p w14:paraId="255E837B" w14:textId="2E0EC7C4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2 (2%)</w:t>
            </w:r>
          </w:p>
        </w:tc>
      </w:tr>
      <w:tr w:rsidR="00013B05" w:rsidRPr="00EB0954" w14:paraId="685BF070" w14:textId="77777777" w:rsidTr="00013B05">
        <w:trPr>
          <w:trHeight w:val="29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C2181" w14:textId="77777777" w:rsidR="00013B05" w:rsidRPr="00EB0954" w:rsidRDefault="00013B05" w:rsidP="001A0E79">
            <w:pPr>
              <w:spacing w:after="0" w:line="240" w:lineRule="auto"/>
              <w:ind w:left="720"/>
              <w:rPr>
                <w:rFonts w:asciiTheme="majorBidi" w:eastAsia="Times New Roman" w:hAnsiTheme="majorBidi" w:cstheme="majorBidi"/>
                <w:sz w:val="20"/>
                <w:szCs w:val="20"/>
                <w:lang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eastAsia="en-AT"/>
              </w:rPr>
              <w:t>alway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E299B" w14:textId="7DEBF275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9 (1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1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EEDAF" w14:textId="4BFC8A67" w:rsidR="00013B05" w:rsidRPr="00EB0954" w:rsidRDefault="00013B05" w:rsidP="001A0E7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 w:eastAsia="en-AT"/>
              </w:rPr>
            </w:pP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1</w:t>
            </w:r>
            <w:r>
              <w:rPr>
                <w:rFonts w:asciiTheme="majorBidi" w:eastAsia="Times New Roman" w:hAnsiTheme="majorBidi" w:cstheme="majorBidi"/>
                <w:lang w:val="en-US" w:eastAsia="en-AT"/>
              </w:rPr>
              <w:t>3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 xml:space="preserve"> (1</w:t>
            </w:r>
            <w:r w:rsidR="003E5007">
              <w:rPr>
                <w:rFonts w:asciiTheme="majorBidi" w:eastAsia="Times New Roman" w:hAnsiTheme="majorBidi" w:cstheme="majorBidi"/>
                <w:lang w:val="en-US" w:eastAsia="en-AT"/>
              </w:rPr>
              <w:t>6</w:t>
            </w:r>
            <w:r w:rsidRPr="00EB0954">
              <w:rPr>
                <w:rFonts w:asciiTheme="majorBidi" w:eastAsia="Times New Roman" w:hAnsiTheme="majorBidi" w:cstheme="majorBidi"/>
                <w:lang w:val="en-US" w:eastAsia="en-AT"/>
              </w:rPr>
              <w:t>%)</w:t>
            </w:r>
          </w:p>
        </w:tc>
      </w:tr>
    </w:tbl>
    <w:p w14:paraId="05460B0C" w14:textId="455526F7" w:rsidR="00AA4052" w:rsidRDefault="00AA4052">
      <w:pPr>
        <w:rPr>
          <w:lang w:val="en-US"/>
        </w:rPr>
      </w:pPr>
    </w:p>
    <w:p w14:paraId="6EC4A68C" w14:textId="7EAD1785" w:rsidR="00CE4EC1" w:rsidRDefault="00CE4EC1">
      <w:pPr>
        <w:rPr>
          <w:lang w:val="en-US"/>
        </w:rPr>
      </w:pPr>
    </w:p>
    <w:p w14:paraId="516C3849" w14:textId="3FB839BD" w:rsidR="00CE4EC1" w:rsidRDefault="00CE4EC1">
      <w:pPr>
        <w:rPr>
          <w:lang w:val="en-US"/>
        </w:rPr>
      </w:pPr>
    </w:p>
    <w:p w14:paraId="198BCCBF" w14:textId="233A80FF" w:rsidR="00CE4EC1" w:rsidRDefault="00CE4EC1">
      <w:pPr>
        <w:rPr>
          <w:lang w:val="en-US"/>
        </w:rPr>
      </w:pPr>
    </w:p>
    <w:p w14:paraId="167386AA" w14:textId="6901DAEF" w:rsidR="00CE4EC1" w:rsidRDefault="00CE4EC1">
      <w:pPr>
        <w:rPr>
          <w:lang w:val="en-US"/>
        </w:rPr>
      </w:pPr>
    </w:p>
    <w:p w14:paraId="0738DEFD" w14:textId="2BCF536C" w:rsidR="00CE4EC1" w:rsidRDefault="00CE4EC1">
      <w:pPr>
        <w:rPr>
          <w:lang w:val="en-US"/>
        </w:rPr>
      </w:pPr>
    </w:p>
    <w:p w14:paraId="4BC022F6" w14:textId="250A1135" w:rsidR="00CE4EC1" w:rsidRDefault="00CE4EC1">
      <w:pPr>
        <w:rPr>
          <w:lang w:val="en-US"/>
        </w:rPr>
      </w:pPr>
    </w:p>
    <w:p w14:paraId="0E42EFEE" w14:textId="38FB307D" w:rsidR="00CE4EC1" w:rsidRDefault="00CE4EC1">
      <w:pPr>
        <w:rPr>
          <w:lang w:val="en-US"/>
        </w:rPr>
      </w:pPr>
    </w:p>
    <w:p w14:paraId="177FF9A3" w14:textId="2398ADF8" w:rsidR="00CE4EC1" w:rsidRDefault="00CE4EC1">
      <w:pPr>
        <w:rPr>
          <w:lang w:val="en-US"/>
        </w:rPr>
      </w:pPr>
    </w:p>
    <w:p w14:paraId="04320D2B" w14:textId="0F2FDA6E" w:rsidR="00CE4EC1" w:rsidRDefault="00CE4EC1">
      <w:pPr>
        <w:rPr>
          <w:lang w:val="en-US"/>
        </w:rPr>
      </w:pPr>
    </w:p>
    <w:p w14:paraId="161C973F" w14:textId="77F11E68" w:rsidR="00CE4EC1" w:rsidRPr="00741730" w:rsidRDefault="00CE4EC1" w:rsidP="00741730">
      <w:pPr>
        <w:rPr>
          <w:b/>
          <w:bCs/>
          <w:sz w:val="24"/>
          <w:szCs w:val="24"/>
          <w:lang w:val="en-US"/>
        </w:rPr>
      </w:pPr>
    </w:p>
    <w:sectPr w:rsidR="00CE4EC1" w:rsidRPr="00741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91FCF"/>
    <w:multiLevelType w:val="hybridMultilevel"/>
    <w:tmpl w:val="E9642214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756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52"/>
    <w:rsid w:val="00013B05"/>
    <w:rsid w:val="000439E3"/>
    <w:rsid w:val="00156F58"/>
    <w:rsid w:val="00164D61"/>
    <w:rsid w:val="0016730C"/>
    <w:rsid w:val="002549A9"/>
    <w:rsid w:val="003076D3"/>
    <w:rsid w:val="0033211A"/>
    <w:rsid w:val="00350FA4"/>
    <w:rsid w:val="003E5007"/>
    <w:rsid w:val="00441BA1"/>
    <w:rsid w:val="00564F03"/>
    <w:rsid w:val="0059144C"/>
    <w:rsid w:val="0059771A"/>
    <w:rsid w:val="005E4F04"/>
    <w:rsid w:val="006F330D"/>
    <w:rsid w:val="00741730"/>
    <w:rsid w:val="00750C0C"/>
    <w:rsid w:val="007656A3"/>
    <w:rsid w:val="00781FD1"/>
    <w:rsid w:val="007B6EA0"/>
    <w:rsid w:val="0080134A"/>
    <w:rsid w:val="008F22D6"/>
    <w:rsid w:val="00945E34"/>
    <w:rsid w:val="009B3112"/>
    <w:rsid w:val="00A960DB"/>
    <w:rsid w:val="00AA4052"/>
    <w:rsid w:val="00B27B9D"/>
    <w:rsid w:val="00C973D1"/>
    <w:rsid w:val="00CE4EC1"/>
    <w:rsid w:val="00D24374"/>
    <w:rsid w:val="00D30762"/>
    <w:rsid w:val="00D551A5"/>
    <w:rsid w:val="00DA57DE"/>
    <w:rsid w:val="00EB0954"/>
    <w:rsid w:val="00EE4DF8"/>
    <w:rsid w:val="00F365F2"/>
    <w:rsid w:val="00F503DB"/>
    <w:rsid w:val="00FD3B6F"/>
    <w:rsid w:val="00FE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8BD63C"/>
  <w15:chartTrackingRefBased/>
  <w15:docId w15:val="{6672A8E6-FC1C-4338-9CA9-29E97AB4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E4EC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B0954"/>
  </w:style>
  <w:style w:type="paragraph" w:styleId="Caption">
    <w:name w:val="caption"/>
    <w:basedOn w:val="Normal"/>
    <w:next w:val="Normal"/>
    <w:uiPriority w:val="35"/>
    <w:unhideWhenUsed/>
    <w:qFormat/>
    <w:rsid w:val="00441B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4</cp:revision>
  <dcterms:created xsi:type="dcterms:W3CDTF">2023-03-13T10:21:00Z</dcterms:created>
  <dcterms:modified xsi:type="dcterms:W3CDTF">2023-03-31T09:26:00Z</dcterms:modified>
</cp:coreProperties>
</file>